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 GenBank accession numbers and background information for 71 complete genome sequences of influenza A virus subtype H1N1 used in the phylogenetic analysis.  For simplicity, accession numbers refer to the PB2 gene.  Clade letters and section numbers correspond to those given in Figure 1.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All genome sequences were downloaded from the Influenza Virus Resource available through GenBank (</w:t>
      </w:r>
      <w:hyperlink r:id="rId2">
        <w:r>
          <w:rPr>
            <w:rStyle w:val="InternetLink"/>
            <w:rFonts w:cs="Arial" w:ascii="Arial" w:hAnsi="Arial"/>
            <w:sz w:val="22"/>
          </w:rPr>
          <w:t>http://www.ncbi.nlm.nih.gov/genomes/FLU/FLU.html</w:t>
        </w:r>
      </w:hyperlink>
      <w:r>
        <w:rPr>
          <w:rFonts w:cs="Arial" w:ascii="Arial" w:hAnsi="Arial"/>
          <w:sz w:val="22"/>
        </w:rPr>
        <w:t xml:space="preserve">)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1443"/>
        <w:gridCol w:w="1609"/>
        <w:gridCol w:w="1393"/>
        <w:gridCol w:w="2665"/>
        <w:gridCol w:w="934"/>
        <w:gridCol w:w="999"/>
      </w:tblGrid>
      <w:tr>
        <w:trPr/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Ban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ession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untry of Isolatio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ar of Isolation</w:t>
            </w:r>
          </w:p>
        </w:tc>
        <w:tc>
          <w:tcPr>
            <w:tcW w:w="2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solate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ad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tion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Q208309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18</w:t>
            </w:r>
          </w:p>
        </w:tc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/Brevig Mission/1/1918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J0217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ited Kingdom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/WSN/19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0060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erto Rico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Puerto Rico/8/3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0933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ustrali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lbourne/19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1996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Alaska/19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2047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Phila/19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2045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?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Henry/19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132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Hickox/19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0928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Bel/194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</w:t>
            </w:r>
          </w:p>
        </w:tc>
      </w:tr>
      <w:tr>
        <w:trPr>
          <w:trHeight w:val="287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0945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Weiss/194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2046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Iowa/194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2029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AA/Marton/194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Y02171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AA/Huston/194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960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?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Cam/194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961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FortMonmouth/1/194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995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Albany/4835/194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99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aly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4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Roma/194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17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5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Albany/4836/19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933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5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Fort Worth/19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182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5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Albany/12/19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93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laysi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5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alaysia/195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899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5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Denver/195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58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n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Tientsin/78/197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Q50889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ussi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USSR/90/197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929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ng Kong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Hong Kong/117/197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08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10/197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30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razil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Brazil/11/197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997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Arizona/14/197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1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7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Lackland/3/197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091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7/198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46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di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India/6263/198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103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Baylor/4052/198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10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ited Kingdom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Christ's Hospital/157/19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037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Baylor/11515/19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1528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l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Chile/1/198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19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w Zealan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Zealand/7/198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24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39/198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49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ng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Tonga/14/198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173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1/198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174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2924-1/19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57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Texas/2922-3/19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Q50887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iwa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Taiwan/01/19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48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ngapore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Singapore/6/19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910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12/19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977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8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3/198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/V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932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Texas/36/9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F39886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Charlottesville/31/9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553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694/199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382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n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anchang/13/19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979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6/19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Q41528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iwa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TW/130/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084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6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653/19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F25852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ng Kong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Hong Kong/470/9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II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Q41528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iwa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7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TW/3355/9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F25852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ng Kong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8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Hong Kong/427/9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713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ustrali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South Wales/24/199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Q41528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iwan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TW/4845/9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Q50885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w Caledoni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9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Caledonia/20/199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1756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ustrali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South Australia/44/20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045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146/20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264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0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233/20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0403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w Zealan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Canterbury/01/20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268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1/20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3007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239/20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1159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w Zealan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Wellington/1/20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331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291/200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20252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Memphis/5/200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269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223/200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07474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w Zealan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4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Canterbury/106/200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/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358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w Zealand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5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Otago/5/200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  <w:tr>
        <w:trPr/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017378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A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6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/New York/8/200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J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X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2</w:t>
    </w:r>
    <w:r>
      <w:rPr>
        <w:rStyle w:val="PageNumber"/>
        <w:sz w:val="20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s/FLU/FLU.html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13:26:00Z</dcterms:created>
  <dc:creator>martha nelson User</dc:creator>
  <dc:description/>
  <cp:keywords/>
  <dc:language>en-US</dc:language>
  <cp:lastModifiedBy>Biology  Department</cp:lastModifiedBy>
  <dcterms:modified xsi:type="dcterms:W3CDTF">2007-09-20T13:40:00Z</dcterms:modified>
  <cp:revision>22</cp:revision>
  <dc:subject/>
  <dc:title>S1</dc:title>
</cp:coreProperties>
</file>